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82126" w14:textId="490BC605" w:rsidR="00EE0E33" w:rsidRPr="00C65DF2" w:rsidRDefault="00EE0E33" w:rsidP="00EE0E33">
      <w:pPr>
        <w:spacing w:after="0"/>
        <w:rPr>
          <w:b/>
          <w:bCs/>
          <w:sz w:val="24"/>
          <w:szCs w:val="24"/>
          <w:u w:val="single"/>
        </w:rPr>
      </w:pPr>
      <w:r w:rsidRPr="00C65DF2">
        <w:rPr>
          <w:b/>
          <w:bCs/>
          <w:sz w:val="24"/>
          <w:szCs w:val="24"/>
          <w:u w:val="single"/>
        </w:rPr>
        <w:t>Topic guide</w:t>
      </w:r>
      <w:r w:rsidR="00C43F27" w:rsidRPr="00C65DF2">
        <w:rPr>
          <w:b/>
          <w:bCs/>
          <w:sz w:val="24"/>
          <w:szCs w:val="24"/>
          <w:u w:val="single"/>
        </w:rPr>
        <w:t xml:space="preserve"> for patient</w:t>
      </w:r>
      <w:r w:rsidR="009B39C2">
        <w:rPr>
          <w:b/>
          <w:bCs/>
          <w:sz w:val="24"/>
          <w:szCs w:val="24"/>
          <w:u w:val="single"/>
        </w:rPr>
        <w:t>s</w:t>
      </w:r>
    </w:p>
    <w:p w14:paraId="494C8067" w14:textId="77777777" w:rsidR="00EE0E33" w:rsidRPr="00C65DF2" w:rsidRDefault="00EE0E33" w:rsidP="00EE0E33">
      <w:pPr>
        <w:spacing w:after="0"/>
        <w:rPr>
          <w:b/>
          <w:bCs/>
          <w:sz w:val="24"/>
          <w:szCs w:val="24"/>
        </w:rPr>
      </w:pPr>
    </w:p>
    <w:p w14:paraId="2DA72774" w14:textId="3E0219E2" w:rsidR="00EE0E33" w:rsidRPr="00C65DF2" w:rsidRDefault="00EE0E33" w:rsidP="00EE0E33">
      <w:pPr>
        <w:spacing w:line="276" w:lineRule="auto"/>
        <w:rPr>
          <w:bCs/>
          <w:sz w:val="24"/>
          <w:szCs w:val="24"/>
        </w:rPr>
      </w:pPr>
      <w:r w:rsidRPr="00C65DF2">
        <w:rPr>
          <w:b/>
          <w:bCs/>
          <w:sz w:val="24"/>
          <w:szCs w:val="24"/>
        </w:rPr>
        <w:t xml:space="preserve">Study title: </w:t>
      </w:r>
      <w:r w:rsidR="004F7DC8" w:rsidRPr="004F7DC8">
        <w:rPr>
          <w:rFonts w:ascii="Calibri" w:eastAsia="Verdana" w:hAnsi="Calibri" w:cs="Calibri"/>
          <w:bCs/>
          <w:sz w:val="24"/>
          <w:szCs w:val="24"/>
        </w:rPr>
        <w:t>Exploring self-care practices and health-seeking behaviours of patients with dengue fever: A qualitative study from the perspectives of patients and doctors</w:t>
      </w:r>
    </w:p>
    <w:p w14:paraId="00A15886" w14:textId="77777777" w:rsidR="00EE0E33" w:rsidRPr="00C65DF2" w:rsidRDefault="00EE0E33" w:rsidP="00EE0E33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Preamble:</w:t>
      </w:r>
    </w:p>
    <w:p w14:paraId="48CDB5D1" w14:textId="209592B9" w:rsidR="00EE0E33" w:rsidRPr="00C65DF2" w:rsidRDefault="00EE0E33" w:rsidP="00EE0E33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•</w:t>
      </w:r>
      <w:r w:rsidRPr="00C65DF2">
        <w:rPr>
          <w:sz w:val="24"/>
          <w:szCs w:val="24"/>
        </w:rPr>
        <w:tab/>
        <w:t xml:space="preserve">Ice-breaking session </w:t>
      </w:r>
    </w:p>
    <w:p w14:paraId="16C4E20E" w14:textId="20AFF607" w:rsidR="00EE0E33" w:rsidRPr="00C65DF2" w:rsidRDefault="00EE0E33" w:rsidP="00EE0E33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•</w:t>
      </w:r>
      <w:r w:rsidRPr="00C65DF2">
        <w:rPr>
          <w:sz w:val="24"/>
          <w:szCs w:val="24"/>
        </w:rPr>
        <w:tab/>
        <w:t xml:space="preserve">Explain purpose of session </w:t>
      </w:r>
    </w:p>
    <w:p w14:paraId="1A20EAD6" w14:textId="77777777" w:rsidR="00EE0E33" w:rsidRPr="00C65DF2" w:rsidRDefault="00EE0E33" w:rsidP="00EE0E33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•</w:t>
      </w:r>
      <w:r w:rsidRPr="00C65DF2">
        <w:rPr>
          <w:sz w:val="24"/>
          <w:szCs w:val="24"/>
        </w:rPr>
        <w:tab/>
        <w:t>Interested in personal views and opinions</w:t>
      </w:r>
    </w:p>
    <w:p w14:paraId="7BDDCC9C" w14:textId="77777777" w:rsidR="00EE0E33" w:rsidRPr="00C65DF2" w:rsidRDefault="00EE0E33" w:rsidP="00EE0E33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•</w:t>
      </w:r>
      <w:r w:rsidRPr="00C65DF2">
        <w:rPr>
          <w:sz w:val="24"/>
          <w:szCs w:val="24"/>
        </w:rPr>
        <w:tab/>
        <w:t>No right or wrong answers</w:t>
      </w:r>
    </w:p>
    <w:p w14:paraId="06FF77B5" w14:textId="77777777" w:rsidR="00EE0E33" w:rsidRPr="00C65DF2" w:rsidRDefault="00EE0E33" w:rsidP="00EE0E33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•</w:t>
      </w:r>
      <w:r w:rsidRPr="00C65DF2">
        <w:rPr>
          <w:sz w:val="24"/>
          <w:szCs w:val="24"/>
        </w:rPr>
        <w:tab/>
        <w:t xml:space="preserve">Permission to refuse answer questions </w:t>
      </w:r>
    </w:p>
    <w:p w14:paraId="11A01820" w14:textId="77777777" w:rsidR="00EE0E33" w:rsidRPr="00C65DF2" w:rsidRDefault="00EE0E33" w:rsidP="00EE0E33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•</w:t>
      </w:r>
      <w:r w:rsidRPr="00C65DF2">
        <w:rPr>
          <w:sz w:val="24"/>
          <w:szCs w:val="24"/>
        </w:rPr>
        <w:tab/>
        <w:t>Views will be kept confidential</w:t>
      </w:r>
    </w:p>
    <w:p w14:paraId="45CA2E09" w14:textId="77777777" w:rsidR="00EE0E33" w:rsidRPr="00C65DF2" w:rsidRDefault="00EE0E33" w:rsidP="00EE0E33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•</w:t>
      </w:r>
      <w:r w:rsidRPr="00C65DF2">
        <w:rPr>
          <w:sz w:val="24"/>
          <w:szCs w:val="24"/>
        </w:rPr>
        <w:tab/>
        <w:t>Explain the necessity to audiotape (to help analyse your views in detail later on)</w:t>
      </w:r>
    </w:p>
    <w:p w14:paraId="7854E1C3" w14:textId="1BBDAF89" w:rsidR="00EE0E33" w:rsidRPr="00C65DF2" w:rsidRDefault="00EE0E33" w:rsidP="00EE0E33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•</w:t>
      </w:r>
      <w:r w:rsidRPr="00C65DF2">
        <w:rPr>
          <w:sz w:val="24"/>
          <w:szCs w:val="24"/>
        </w:rPr>
        <w:tab/>
        <w:t xml:space="preserve">Get demographic data and take </w:t>
      </w:r>
      <w:r w:rsidR="00B732EE" w:rsidRPr="00C65DF2">
        <w:rPr>
          <w:sz w:val="24"/>
          <w:szCs w:val="24"/>
        </w:rPr>
        <w:t xml:space="preserve">electronic </w:t>
      </w:r>
      <w:r w:rsidRPr="00C65DF2">
        <w:rPr>
          <w:sz w:val="24"/>
          <w:szCs w:val="24"/>
        </w:rPr>
        <w:t>consent (for both interview and audiotaping)</w:t>
      </w:r>
    </w:p>
    <w:p w14:paraId="78591527" w14:textId="4DFB34C8" w:rsidR="00EE0E33" w:rsidRPr="00C65DF2" w:rsidRDefault="00EE0E33" w:rsidP="00BA28DD">
      <w:pPr>
        <w:spacing w:after="0"/>
        <w:rPr>
          <w:sz w:val="24"/>
          <w:szCs w:val="24"/>
        </w:rPr>
      </w:pPr>
      <w:r w:rsidRPr="00C65DF2">
        <w:rPr>
          <w:sz w:val="24"/>
          <w:szCs w:val="24"/>
        </w:rPr>
        <w:t>•</w:t>
      </w:r>
      <w:r w:rsidRPr="00C65DF2">
        <w:rPr>
          <w:sz w:val="24"/>
          <w:szCs w:val="24"/>
        </w:rPr>
        <w:tab/>
        <w:t>Any questions before we start?</w:t>
      </w:r>
    </w:p>
    <w:p w14:paraId="3924CE2C" w14:textId="77777777" w:rsidR="00BA28DD" w:rsidRPr="00C65DF2" w:rsidRDefault="00BA28DD" w:rsidP="00BA28DD">
      <w:pPr>
        <w:spacing w:after="0"/>
        <w:rPr>
          <w:sz w:val="24"/>
          <w:szCs w:val="24"/>
        </w:rPr>
      </w:pPr>
    </w:p>
    <w:p w14:paraId="048D9119" w14:textId="34880B16" w:rsidR="00B9078B" w:rsidRPr="00C65DF2" w:rsidRDefault="00B9078B" w:rsidP="00B732EE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65DF2">
        <w:rPr>
          <w:sz w:val="24"/>
          <w:szCs w:val="24"/>
        </w:rPr>
        <w:t>Could you tell us more about your experience when having dengue fever?</w:t>
      </w:r>
    </w:p>
    <w:p w14:paraId="581432A8" w14:textId="786CB98B" w:rsidR="00B732EE" w:rsidRPr="00C65DF2" w:rsidRDefault="00B732EE" w:rsidP="00B732EE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initial presentation: symptoms, duration</w:t>
      </w:r>
    </w:p>
    <w:p w14:paraId="15B2C8DD" w14:textId="001C609E" w:rsidR="00B732EE" w:rsidRPr="00C65DF2" w:rsidRDefault="00B732EE" w:rsidP="00B732EE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how were you diagnosed?</w:t>
      </w:r>
    </w:p>
    <w:p w14:paraId="207A2179" w14:textId="0F78D078" w:rsidR="00B732EE" w:rsidRPr="00C65DF2" w:rsidRDefault="00B732EE" w:rsidP="00B732EE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what happened during the consultation?</w:t>
      </w:r>
    </w:p>
    <w:p w14:paraId="2243DE22" w14:textId="359D3AAA" w:rsidR="00B732EE" w:rsidRPr="00C65DF2" w:rsidRDefault="00B732EE" w:rsidP="00B732EE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-any advice given by the doctor? </w:t>
      </w:r>
    </w:p>
    <w:p w14:paraId="6BE05D81" w14:textId="124617A7" w:rsidR="00B732EE" w:rsidRPr="00C65DF2" w:rsidRDefault="00B732EE" w:rsidP="00B732EE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</w:t>
      </w:r>
      <w:r w:rsidR="00174BEB" w:rsidRPr="00C65DF2">
        <w:rPr>
          <w:sz w:val="24"/>
          <w:szCs w:val="24"/>
        </w:rPr>
        <w:t>continue follow up until recovery?</w:t>
      </w:r>
      <w:r w:rsidR="00C43F27" w:rsidRPr="00C65DF2">
        <w:rPr>
          <w:sz w:val="24"/>
          <w:szCs w:val="24"/>
        </w:rPr>
        <w:t xml:space="preserve"> (compliant/defaulted)</w:t>
      </w:r>
    </w:p>
    <w:p w14:paraId="576B8F9F" w14:textId="0993653F" w:rsidR="00C43F27" w:rsidRPr="00C65DF2" w:rsidRDefault="00C43F27" w:rsidP="00B732EE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 if no</w:t>
      </w:r>
      <w:r w:rsidR="00AB567A" w:rsidRPr="00C65DF2">
        <w:rPr>
          <w:sz w:val="24"/>
          <w:szCs w:val="24"/>
        </w:rPr>
        <w:t>t</w:t>
      </w:r>
      <w:r w:rsidRPr="00C65DF2">
        <w:rPr>
          <w:sz w:val="24"/>
          <w:szCs w:val="24"/>
        </w:rPr>
        <w:t xml:space="preserve">, why? </w:t>
      </w:r>
    </w:p>
    <w:p w14:paraId="769FD5E2" w14:textId="2591C622" w:rsidR="00AA704D" w:rsidRPr="00C65DF2" w:rsidRDefault="00AA704D" w:rsidP="00B732EE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-Have you been admitted to the hospital? </w:t>
      </w:r>
    </w:p>
    <w:p w14:paraId="3B5EA7E2" w14:textId="77777777" w:rsidR="00B732EE" w:rsidRPr="00C65DF2" w:rsidRDefault="00B732EE" w:rsidP="00B732EE">
      <w:pPr>
        <w:pStyle w:val="ListParagraph"/>
        <w:rPr>
          <w:sz w:val="24"/>
          <w:szCs w:val="24"/>
        </w:rPr>
      </w:pPr>
    </w:p>
    <w:p w14:paraId="1CF37FDD" w14:textId="156DBE24" w:rsidR="00B9078B" w:rsidRPr="00C65DF2" w:rsidRDefault="00B9078B" w:rsidP="00B732EE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65DF2">
        <w:rPr>
          <w:sz w:val="24"/>
          <w:szCs w:val="24"/>
        </w:rPr>
        <w:t>What do you do at home</w:t>
      </w:r>
      <w:r w:rsidR="00E90648" w:rsidRPr="00C65DF2">
        <w:rPr>
          <w:sz w:val="24"/>
          <w:szCs w:val="24"/>
        </w:rPr>
        <w:t xml:space="preserve"> after seeing doctor and diagnosed with dengue fever? </w:t>
      </w:r>
    </w:p>
    <w:p w14:paraId="442282C6" w14:textId="1885E7DD" w:rsidR="00B9078B" w:rsidRPr="00C65DF2" w:rsidRDefault="00AA704D" w:rsidP="00AA704D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</w:t>
      </w:r>
      <w:r w:rsidR="00B732EE" w:rsidRPr="00C65DF2">
        <w:rPr>
          <w:sz w:val="24"/>
          <w:szCs w:val="24"/>
        </w:rPr>
        <w:t>Do you have any self-management theory?</w:t>
      </w:r>
    </w:p>
    <w:p w14:paraId="2DD899E5" w14:textId="0C2C1651" w:rsidR="00AB567A" w:rsidRPr="00C65DF2" w:rsidRDefault="00AA704D" w:rsidP="00AA704D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Have you h</w:t>
      </w:r>
      <w:r w:rsidR="00B732EE" w:rsidRPr="00C65DF2">
        <w:rPr>
          <w:sz w:val="24"/>
          <w:szCs w:val="24"/>
        </w:rPr>
        <w:t>eard of/tried any home remedies/traditional method?</w:t>
      </w:r>
      <w:r w:rsidR="007C3853" w:rsidRPr="00C65DF2">
        <w:rPr>
          <w:sz w:val="24"/>
          <w:szCs w:val="24"/>
        </w:rPr>
        <w:t xml:space="preserve"> </w:t>
      </w:r>
      <w:r w:rsidR="00AB567A" w:rsidRPr="00C65DF2">
        <w:rPr>
          <w:sz w:val="24"/>
          <w:szCs w:val="24"/>
        </w:rPr>
        <w:t>Explain briefly.</w:t>
      </w:r>
    </w:p>
    <w:p w14:paraId="02E93302" w14:textId="3D6B578C" w:rsidR="007C3853" w:rsidRPr="00C65DF2" w:rsidRDefault="00AA704D" w:rsidP="00AA704D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</w:t>
      </w:r>
      <w:r w:rsidR="007C3853" w:rsidRPr="00C65DF2">
        <w:rPr>
          <w:sz w:val="24"/>
          <w:szCs w:val="24"/>
        </w:rPr>
        <w:t xml:space="preserve">Is that helpful/effective? In what ways? </w:t>
      </w:r>
    </w:p>
    <w:p w14:paraId="66E5CA11" w14:textId="3E2226A0" w:rsidR="00AA704D" w:rsidRPr="00C65DF2" w:rsidRDefault="00AA704D" w:rsidP="00AA704D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Do you monitor your symptoms at home?</w:t>
      </w:r>
    </w:p>
    <w:p w14:paraId="41E7AA14" w14:textId="28768C01" w:rsidR="00B732EE" w:rsidRPr="00C65DF2" w:rsidRDefault="00B732EE" w:rsidP="00AA704D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If yes: </w:t>
      </w:r>
      <w:r w:rsidR="00174BEB" w:rsidRPr="00C65DF2">
        <w:rPr>
          <w:sz w:val="24"/>
          <w:szCs w:val="24"/>
        </w:rPr>
        <w:t xml:space="preserve">how do you monitor? </w:t>
      </w:r>
    </w:p>
    <w:p w14:paraId="035AE4D2" w14:textId="50CA114F" w:rsidR="00174BEB" w:rsidRPr="00C65DF2" w:rsidRDefault="00174BEB" w:rsidP="00174BEB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If no</w:t>
      </w:r>
      <w:r w:rsidR="00AB567A" w:rsidRPr="00C65DF2">
        <w:rPr>
          <w:sz w:val="24"/>
          <w:szCs w:val="24"/>
        </w:rPr>
        <w:t>t</w:t>
      </w:r>
      <w:r w:rsidRPr="00C65DF2">
        <w:rPr>
          <w:sz w:val="24"/>
          <w:szCs w:val="24"/>
        </w:rPr>
        <w:t xml:space="preserve">: why not? </w:t>
      </w:r>
    </w:p>
    <w:p w14:paraId="2D1BE411" w14:textId="799124BA" w:rsidR="00E90648" w:rsidRPr="00C65DF2" w:rsidRDefault="00AA704D" w:rsidP="00AA704D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</w:t>
      </w:r>
      <w:r w:rsidR="00AB567A" w:rsidRPr="00C65DF2">
        <w:rPr>
          <w:sz w:val="24"/>
          <w:szCs w:val="24"/>
        </w:rPr>
        <w:t>Will you see doctor earlier than the daily follow up if you n</w:t>
      </w:r>
      <w:r w:rsidR="008B4DC7">
        <w:rPr>
          <w:sz w:val="24"/>
          <w:szCs w:val="24"/>
        </w:rPr>
        <w:t>otice you are feeling sick</w:t>
      </w:r>
      <w:r w:rsidR="00AB567A" w:rsidRPr="00C65DF2">
        <w:rPr>
          <w:sz w:val="24"/>
          <w:szCs w:val="24"/>
        </w:rPr>
        <w:t xml:space="preserve">? </w:t>
      </w:r>
      <w:r w:rsidR="00174BEB" w:rsidRPr="00C65DF2">
        <w:rPr>
          <w:sz w:val="24"/>
          <w:szCs w:val="24"/>
        </w:rPr>
        <w:t>How do you decide to see doctor early?</w:t>
      </w:r>
      <w:r w:rsidR="00AB567A" w:rsidRPr="00C65DF2">
        <w:rPr>
          <w:sz w:val="24"/>
          <w:szCs w:val="24"/>
        </w:rPr>
        <w:t xml:space="preserve"> </w:t>
      </w:r>
    </w:p>
    <w:p w14:paraId="72F30D35" w14:textId="1F5B8A7E" w:rsidR="00AA704D" w:rsidRPr="00C65DF2" w:rsidRDefault="00AA704D" w:rsidP="00AA704D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-Is there anything that stop you from going to see the doctor? </w:t>
      </w:r>
      <w:r w:rsidR="005D7A9A" w:rsidRPr="00C65DF2">
        <w:rPr>
          <w:sz w:val="24"/>
          <w:szCs w:val="24"/>
        </w:rPr>
        <w:t xml:space="preserve">(barriers- </w:t>
      </w:r>
      <w:proofErr w:type="spellStart"/>
      <w:r w:rsidR="005D7A9A" w:rsidRPr="00C65DF2">
        <w:rPr>
          <w:sz w:val="24"/>
          <w:szCs w:val="24"/>
        </w:rPr>
        <w:t>eg.</w:t>
      </w:r>
      <w:proofErr w:type="spellEnd"/>
      <w:r w:rsidR="005D7A9A" w:rsidRPr="00C65DF2">
        <w:rPr>
          <w:sz w:val="24"/>
          <w:szCs w:val="24"/>
        </w:rPr>
        <w:t xml:space="preserve"> lack of knowledge, trouble from travelling and waiting, needed to work etc) </w:t>
      </w:r>
    </w:p>
    <w:p w14:paraId="72DF9162" w14:textId="77777777" w:rsidR="00AA704D" w:rsidRPr="00C65DF2" w:rsidRDefault="00AA704D" w:rsidP="00AA704D">
      <w:pPr>
        <w:pStyle w:val="ListParagraph"/>
        <w:rPr>
          <w:sz w:val="24"/>
          <w:szCs w:val="24"/>
        </w:rPr>
      </w:pPr>
    </w:p>
    <w:p w14:paraId="2C0733B2" w14:textId="47D12313" w:rsidR="00E90648" w:rsidRPr="00C65DF2" w:rsidRDefault="00E90648" w:rsidP="00E90648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65DF2">
        <w:rPr>
          <w:sz w:val="24"/>
          <w:szCs w:val="24"/>
        </w:rPr>
        <w:t>Can you describe the care that you received throughout the illness?</w:t>
      </w:r>
    </w:p>
    <w:p w14:paraId="3D3B60E6" w14:textId="159C0FB6" w:rsidR="00E90648" w:rsidRPr="00C65DF2" w:rsidRDefault="00E90648" w:rsidP="00E90648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-how do you think about the care that you have received? </w:t>
      </w:r>
    </w:p>
    <w:p w14:paraId="1F1387A5" w14:textId="10D640CA" w:rsidR="00E90648" w:rsidRPr="00C65DF2" w:rsidRDefault="00E90648" w:rsidP="00E90648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can you please suggest ways to improve the healthcare experiences?</w:t>
      </w:r>
    </w:p>
    <w:p w14:paraId="69C8724B" w14:textId="49D58E92" w:rsidR="00174BEB" w:rsidRPr="00C65DF2" w:rsidRDefault="00174BEB" w:rsidP="00174BEB">
      <w:pPr>
        <w:pStyle w:val="ListParagraph"/>
        <w:rPr>
          <w:sz w:val="24"/>
          <w:szCs w:val="24"/>
        </w:rPr>
      </w:pPr>
    </w:p>
    <w:p w14:paraId="3E2BD2B8" w14:textId="77777777" w:rsidR="008B4DC7" w:rsidRDefault="008B4DC7" w:rsidP="008B4DC7">
      <w:pPr>
        <w:pStyle w:val="ListParagraph"/>
        <w:rPr>
          <w:sz w:val="24"/>
          <w:szCs w:val="24"/>
        </w:rPr>
      </w:pPr>
    </w:p>
    <w:p w14:paraId="62685025" w14:textId="72799A92" w:rsidR="00174BEB" w:rsidRPr="00C65DF2" w:rsidRDefault="00174BEB" w:rsidP="00174BEB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C65DF2">
        <w:rPr>
          <w:sz w:val="24"/>
          <w:szCs w:val="24"/>
        </w:rPr>
        <w:lastRenderedPageBreak/>
        <w:t>Have you ever heard of severe dengue</w:t>
      </w:r>
      <w:r w:rsidR="007C3853" w:rsidRPr="00C65DF2">
        <w:rPr>
          <w:sz w:val="24"/>
          <w:szCs w:val="24"/>
        </w:rPr>
        <w:t>/warning signs of dengue</w:t>
      </w:r>
      <w:r w:rsidRPr="00C65DF2">
        <w:rPr>
          <w:sz w:val="24"/>
          <w:szCs w:val="24"/>
        </w:rPr>
        <w:t>? (</w:t>
      </w:r>
      <w:r w:rsidR="007C3853" w:rsidRPr="00C65DF2">
        <w:rPr>
          <w:sz w:val="24"/>
          <w:szCs w:val="24"/>
        </w:rPr>
        <w:t xml:space="preserve">old terms </w:t>
      </w:r>
      <w:r w:rsidRPr="00C65DF2">
        <w:rPr>
          <w:sz w:val="24"/>
          <w:szCs w:val="24"/>
        </w:rPr>
        <w:t>including dengue h</w:t>
      </w:r>
      <w:r w:rsidR="00AA704D" w:rsidRPr="00C65DF2">
        <w:rPr>
          <w:sz w:val="24"/>
          <w:szCs w:val="24"/>
        </w:rPr>
        <w:t>a</w:t>
      </w:r>
      <w:r w:rsidRPr="00C65DF2">
        <w:rPr>
          <w:sz w:val="24"/>
          <w:szCs w:val="24"/>
        </w:rPr>
        <w:t>emorrhagic fever/dengue shock syndrome)</w:t>
      </w:r>
    </w:p>
    <w:p w14:paraId="1AAECE28" w14:textId="6B38688A" w:rsidR="00174BEB" w:rsidRPr="00C65DF2" w:rsidRDefault="00174BEB" w:rsidP="00174BEB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if yes: how and what do you know about it?</w:t>
      </w:r>
    </w:p>
    <w:p w14:paraId="15EBE6D8" w14:textId="7306D1D9" w:rsidR="007C3853" w:rsidRPr="00C65DF2" w:rsidRDefault="00174BEB" w:rsidP="00174BEB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if no</w:t>
      </w:r>
      <w:r w:rsidR="00AB567A" w:rsidRPr="00C65DF2">
        <w:rPr>
          <w:sz w:val="24"/>
          <w:szCs w:val="24"/>
        </w:rPr>
        <w:t>t</w:t>
      </w:r>
      <w:r w:rsidRPr="00C65DF2">
        <w:rPr>
          <w:sz w:val="24"/>
          <w:szCs w:val="24"/>
        </w:rPr>
        <w:t xml:space="preserve">: </w:t>
      </w:r>
      <w:r w:rsidR="007C3853" w:rsidRPr="00C65DF2">
        <w:rPr>
          <w:sz w:val="24"/>
          <w:szCs w:val="24"/>
        </w:rPr>
        <w:t xml:space="preserve">do you think you need the information about it? Where do you think you can get the information from? </w:t>
      </w:r>
    </w:p>
    <w:p w14:paraId="6CBA96A8" w14:textId="7DA35703" w:rsidR="00174BEB" w:rsidRPr="00C65DF2" w:rsidRDefault="00174BEB" w:rsidP="00174BEB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-is dengue consider a dangerous disease for you? </w:t>
      </w:r>
    </w:p>
    <w:p w14:paraId="7E4E11BC" w14:textId="40E2B0FA" w:rsidR="00174BEB" w:rsidRPr="00C65DF2" w:rsidRDefault="00174BEB" w:rsidP="00174BEB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>-how to you perceive the severity of dengue fever</w:t>
      </w:r>
      <w:r w:rsidR="00BA28DD" w:rsidRPr="00C65DF2">
        <w:rPr>
          <w:sz w:val="24"/>
          <w:szCs w:val="24"/>
        </w:rPr>
        <w:t xml:space="preserve">? </w:t>
      </w:r>
    </w:p>
    <w:p w14:paraId="43368FAC" w14:textId="260619B7" w:rsidR="007C3853" w:rsidRPr="00C65DF2" w:rsidRDefault="007C3853" w:rsidP="00174BEB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-do you know dengue can cause death? </w:t>
      </w:r>
    </w:p>
    <w:p w14:paraId="53155639" w14:textId="16B6B314" w:rsidR="00C43F27" w:rsidRPr="00C65DF2" w:rsidRDefault="00C43F27" w:rsidP="00174BEB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-how do you think dengue causes death? </w:t>
      </w:r>
    </w:p>
    <w:p w14:paraId="7A00CD25" w14:textId="32942EC2" w:rsidR="003D01B2" w:rsidRPr="00C65DF2" w:rsidRDefault="003D01B2" w:rsidP="00174BEB">
      <w:pPr>
        <w:pStyle w:val="ListParagraph"/>
        <w:rPr>
          <w:sz w:val="24"/>
          <w:szCs w:val="24"/>
        </w:rPr>
      </w:pPr>
      <w:r w:rsidRPr="00C65DF2">
        <w:rPr>
          <w:sz w:val="24"/>
          <w:szCs w:val="24"/>
        </w:rPr>
        <w:t xml:space="preserve">-do you think the chances of dying from dengue fever high or low? </w:t>
      </w:r>
    </w:p>
    <w:p w14:paraId="79D2A875" w14:textId="77777777" w:rsidR="00AA704D" w:rsidRPr="00C65DF2" w:rsidRDefault="00AA704D" w:rsidP="00174BEB">
      <w:pPr>
        <w:pStyle w:val="ListParagraph"/>
        <w:rPr>
          <w:sz w:val="24"/>
          <w:szCs w:val="24"/>
        </w:rPr>
      </w:pPr>
    </w:p>
    <w:p w14:paraId="59814BA9" w14:textId="77777777" w:rsidR="007C3853" w:rsidRPr="00C65DF2" w:rsidRDefault="007C3853" w:rsidP="00174BEB">
      <w:pPr>
        <w:pStyle w:val="ListParagraph"/>
        <w:rPr>
          <w:sz w:val="24"/>
          <w:szCs w:val="24"/>
        </w:rPr>
      </w:pPr>
    </w:p>
    <w:p w14:paraId="113AF744" w14:textId="1E2CB729" w:rsidR="00790342" w:rsidRPr="00C65DF2" w:rsidRDefault="00790342" w:rsidP="00B9078B">
      <w:pPr>
        <w:rPr>
          <w:sz w:val="24"/>
          <w:szCs w:val="24"/>
        </w:rPr>
      </w:pPr>
    </w:p>
    <w:sectPr w:rsidR="00790342" w:rsidRPr="00C65DF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25B69"/>
    <w:multiLevelType w:val="hybridMultilevel"/>
    <w:tmpl w:val="5DB0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25447"/>
    <w:multiLevelType w:val="hybridMultilevel"/>
    <w:tmpl w:val="374AA31E"/>
    <w:lvl w:ilvl="0" w:tplc="55CCFF1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1D38AE"/>
    <w:multiLevelType w:val="hybridMultilevel"/>
    <w:tmpl w:val="11CE5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6917D7"/>
    <w:multiLevelType w:val="hybridMultilevel"/>
    <w:tmpl w:val="99749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4564424">
    <w:abstractNumId w:val="1"/>
  </w:num>
  <w:num w:numId="2" w16cid:durableId="1250581607">
    <w:abstractNumId w:val="3"/>
  </w:num>
  <w:num w:numId="3" w16cid:durableId="652368546">
    <w:abstractNumId w:val="0"/>
  </w:num>
  <w:num w:numId="4" w16cid:durableId="5681571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NjQxtjQxNrI0NLdU0lEKTi0uzszPAykwrAUAHaOv2ywAAAA="/>
  </w:docVars>
  <w:rsids>
    <w:rsidRoot w:val="00B9078B"/>
    <w:rsid w:val="00174BEB"/>
    <w:rsid w:val="002C2D6F"/>
    <w:rsid w:val="003D01B2"/>
    <w:rsid w:val="004F7DC8"/>
    <w:rsid w:val="005670BF"/>
    <w:rsid w:val="00586E9D"/>
    <w:rsid w:val="005D7A9A"/>
    <w:rsid w:val="00790342"/>
    <w:rsid w:val="007C3853"/>
    <w:rsid w:val="00850E74"/>
    <w:rsid w:val="008B4DC7"/>
    <w:rsid w:val="008C522B"/>
    <w:rsid w:val="009B39C2"/>
    <w:rsid w:val="00AA704D"/>
    <w:rsid w:val="00AB567A"/>
    <w:rsid w:val="00B732EE"/>
    <w:rsid w:val="00B9078B"/>
    <w:rsid w:val="00BA28DD"/>
    <w:rsid w:val="00C43F27"/>
    <w:rsid w:val="00C624F6"/>
    <w:rsid w:val="00C65DF2"/>
    <w:rsid w:val="00E90648"/>
    <w:rsid w:val="00EB05CC"/>
    <w:rsid w:val="00EE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035A8"/>
  <w15:chartTrackingRefBased/>
  <w15:docId w15:val="{B5C119E8-7B56-462C-B2A8-5304D8EFC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7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 CHIN HAI</dc:creator>
  <cp:keywords/>
  <dc:description/>
  <cp:lastModifiedBy>NG WEI LEIK</cp:lastModifiedBy>
  <cp:revision>7</cp:revision>
  <dcterms:created xsi:type="dcterms:W3CDTF">2020-10-23T08:55:00Z</dcterms:created>
  <dcterms:modified xsi:type="dcterms:W3CDTF">2023-02-14T06:57:00Z</dcterms:modified>
</cp:coreProperties>
</file>